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5568" w:rsidRDefault="00015568" w:rsidP="00015568">
      <w:pPr>
        <w:spacing w:after="0" w:line="240" w:lineRule="auto"/>
        <w:rPr>
          <w:rFonts w:ascii="Tahoma" w:eastAsia="Times New Roman" w:hAnsi="Tahoma" w:cs="Tahoma"/>
          <w:sz w:val="24"/>
          <w:szCs w:val="24"/>
          <w:lang w:val="en-US" w:eastAsia="de-DE"/>
        </w:rPr>
      </w:pPr>
      <w:proofErr w:type="gramStart"/>
      <w:r w:rsidRPr="00015568">
        <w:rPr>
          <w:rFonts w:ascii="Tahoma" w:eastAsia="Times New Roman" w:hAnsi="Tahoma" w:cs="Tahoma"/>
          <w:b/>
          <w:sz w:val="24"/>
          <w:szCs w:val="24"/>
          <w:lang w:val="en-US" w:eastAsia="de-DE"/>
        </w:rPr>
        <w:t>Supplementary Figure 1.</w:t>
      </w:r>
      <w:proofErr w:type="gramEnd"/>
      <w:r w:rsidRPr="00015568">
        <w:rPr>
          <w:rFonts w:ascii="Tahoma" w:eastAsia="Times New Roman" w:hAnsi="Tahoma" w:cs="Tahoma"/>
          <w:b/>
          <w:sz w:val="24"/>
          <w:szCs w:val="24"/>
          <w:lang w:val="en-US" w:eastAsia="de-DE"/>
        </w:rPr>
        <w:t xml:space="preserve"> </w:t>
      </w:r>
      <w:r w:rsidRPr="0025395D">
        <w:rPr>
          <w:rFonts w:ascii="Tahoma" w:eastAsia="Times New Roman" w:hAnsi="Tahoma" w:cs="Tahoma"/>
          <w:sz w:val="24"/>
          <w:szCs w:val="24"/>
          <w:lang w:val="en-US" w:eastAsia="de-DE"/>
        </w:rPr>
        <w:t xml:space="preserve">BLASTP result for the open reading frame in vicinity to </w:t>
      </w:r>
      <w:r w:rsidRPr="0025395D">
        <w:rPr>
          <w:rFonts w:ascii="Tahoma" w:eastAsia="Times New Roman" w:hAnsi="Tahoma" w:cs="Tahoma"/>
          <w:i/>
          <w:sz w:val="24"/>
          <w:szCs w:val="24"/>
          <w:lang w:val="en-US" w:eastAsia="de-DE"/>
        </w:rPr>
        <w:t>NEDD9</w:t>
      </w:r>
      <w:r w:rsidRPr="0025395D">
        <w:rPr>
          <w:rFonts w:ascii="Tahoma" w:eastAsia="Times New Roman" w:hAnsi="Tahoma" w:cs="Tahoma"/>
          <w:sz w:val="24"/>
          <w:szCs w:val="24"/>
          <w:lang w:val="en-US" w:eastAsia="de-DE"/>
        </w:rPr>
        <w:t xml:space="preserve"> and </w:t>
      </w:r>
      <w:r w:rsidR="0025395D" w:rsidRPr="0025395D">
        <w:rPr>
          <w:rFonts w:ascii="Tahoma" w:eastAsia="Times New Roman" w:hAnsi="Tahoma" w:cs="Tahoma"/>
          <w:sz w:val="24"/>
          <w:szCs w:val="24"/>
          <w:lang w:val="en-US" w:eastAsia="de-DE"/>
        </w:rPr>
        <w:t>the non-redundant data base with search limited to records that include</w:t>
      </w:r>
      <w:r w:rsidR="0025395D">
        <w:rPr>
          <w:rFonts w:ascii="Tahoma" w:eastAsia="Times New Roman" w:hAnsi="Tahoma" w:cs="Tahoma"/>
          <w:sz w:val="24"/>
          <w:szCs w:val="24"/>
          <w:lang w:val="en-US" w:eastAsia="de-DE"/>
        </w:rPr>
        <w:t xml:space="preserve"> </w:t>
      </w:r>
      <w:proofErr w:type="spellStart"/>
      <w:r w:rsidR="0025395D">
        <w:rPr>
          <w:rFonts w:ascii="Tahoma" w:eastAsia="Times New Roman" w:hAnsi="Tahoma" w:cs="Tahoma"/>
          <w:sz w:val="24"/>
          <w:szCs w:val="24"/>
          <w:lang w:val="en-US" w:eastAsia="de-DE"/>
        </w:rPr>
        <w:t>taxid</w:t>
      </w:r>
      <w:proofErr w:type="spellEnd"/>
      <w:r w:rsidR="0025395D">
        <w:rPr>
          <w:rFonts w:ascii="Tahoma" w:eastAsia="Times New Roman" w:hAnsi="Tahoma" w:cs="Tahoma"/>
          <w:sz w:val="24"/>
          <w:szCs w:val="24"/>
          <w:lang w:val="en-US" w:eastAsia="de-DE"/>
        </w:rPr>
        <w:t xml:space="preserve"> 35268 (best hit)</w:t>
      </w:r>
    </w:p>
    <w:p w:rsidR="0025395D" w:rsidRDefault="0025395D" w:rsidP="00015568">
      <w:pPr>
        <w:spacing w:after="0" w:line="240" w:lineRule="auto"/>
        <w:rPr>
          <w:rFonts w:ascii="Tahoma" w:eastAsia="Times New Roman" w:hAnsi="Tahoma" w:cs="Tahoma"/>
          <w:sz w:val="24"/>
          <w:szCs w:val="24"/>
          <w:lang w:val="en-US" w:eastAsia="de-DE"/>
        </w:rPr>
      </w:pPr>
    </w:p>
    <w:p w:rsidR="0025395D" w:rsidRPr="00015568" w:rsidRDefault="0025395D" w:rsidP="00015568">
      <w:pPr>
        <w:spacing w:after="0" w:line="240" w:lineRule="auto"/>
        <w:rPr>
          <w:rFonts w:ascii="Tahoma" w:eastAsia="Times New Roman" w:hAnsi="Tahoma" w:cs="Tahoma"/>
          <w:b/>
          <w:sz w:val="24"/>
          <w:szCs w:val="24"/>
          <w:lang w:val="en-US" w:eastAsia="de-DE"/>
        </w:rPr>
      </w:pPr>
    </w:p>
    <w:p w:rsidR="00E470BD" w:rsidRPr="00015568" w:rsidRDefault="00E470BD" w:rsidP="00435D8A">
      <w:pPr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015568" w:rsidRPr="00015568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proofErr w:type="gramStart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>envelope</w:t>
      </w:r>
      <w:proofErr w:type="gramEnd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protein [HERV-H/env62]</w:t>
      </w:r>
    </w:p>
    <w:p w:rsidR="00015568" w:rsidRPr="00015568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>Sequence ID: CAB94192.1Length: 584Number of Matches: 1</w:t>
      </w:r>
    </w:p>
    <w:p w:rsidR="00015568" w:rsidRPr="00015568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</w:p>
    <w:p w:rsidR="00015568" w:rsidRPr="00015568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</w:p>
    <w:p w:rsidR="00015568" w:rsidRPr="00015568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>Alignment statistics for match #1</w:t>
      </w:r>
    </w:p>
    <w:p w:rsidR="00015568" w:rsidRPr="00015568" w:rsidRDefault="00015568" w:rsidP="00015568">
      <w:pPr>
        <w:tabs>
          <w:tab w:val="left" w:pos="1440"/>
          <w:tab w:val="left" w:pos="2160"/>
          <w:tab w:val="left" w:pos="4950"/>
          <w:tab w:val="left" w:pos="6210"/>
          <w:tab w:val="left" w:pos="7470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015568">
        <w:rPr>
          <w:rFonts w:ascii="Courier New" w:eastAsia="Times New Roman" w:hAnsi="Courier New" w:cs="Courier New"/>
          <w:sz w:val="16"/>
          <w:szCs w:val="16"/>
          <w:lang w:val="en-US" w:eastAsia="de-DE"/>
        </w:rPr>
        <w:t>Score</w:t>
      </w:r>
      <w:r w:rsidRPr="00015568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Expect</w:t>
      </w:r>
      <w:r w:rsidRPr="00015568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Method</w:t>
      </w:r>
      <w:r w:rsidRPr="00015568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Identities</w:t>
      </w:r>
      <w:r w:rsidRPr="00015568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Positives</w:t>
      </w:r>
      <w:r w:rsidRPr="00015568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Gaps</w:t>
      </w:r>
    </w:p>
    <w:p w:rsidR="00015568" w:rsidRPr="00015568" w:rsidRDefault="00015568" w:rsidP="00015568">
      <w:pPr>
        <w:tabs>
          <w:tab w:val="left" w:pos="1440"/>
          <w:tab w:val="left" w:pos="2160"/>
          <w:tab w:val="left" w:pos="4950"/>
          <w:tab w:val="left" w:pos="6210"/>
          <w:tab w:val="left" w:pos="7470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015568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269 </w:t>
      </w:r>
      <w:proofErr w:type="gramStart"/>
      <w:r w:rsidRPr="00015568">
        <w:rPr>
          <w:rFonts w:ascii="Courier New" w:eastAsia="Times New Roman" w:hAnsi="Courier New" w:cs="Courier New"/>
          <w:sz w:val="16"/>
          <w:szCs w:val="16"/>
          <w:lang w:val="en-US" w:eastAsia="de-DE"/>
        </w:rPr>
        <w:t>bits(</w:t>
      </w:r>
      <w:proofErr w:type="gramEnd"/>
      <w:r w:rsidRPr="00015568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688) </w:t>
      </w:r>
      <w:r w:rsidRPr="00015568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 xml:space="preserve">2e-84 </w:t>
      </w:r>
      <w:r w:rsidRPr="00015568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 xml:space="preserve">Compositional matrix adjust. </w:t>
      </w:r>
      <w:r w:rsidRPr="00015568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 xml:space="preserve">196/542(36%) </w:t>
      </w:r>
      <w:r w:rsidRPr="00015568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 xml:space="preserve">289/542(53%) </w:t>
      </w:r>
      <w:r w:rsidRPr="00015568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58/542(10%)</w:t>
      </w:r>
    </w:p>
    <w:p w:rsidR="00015568" w:rsidRPr="00015568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</w:p>
    <w:p w:rsidR="00015568" w:rsidRPr="00015568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proofErr w:type="gramStart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>Query  16</w:t>
      </w:r>
      <w:proofErr w:type="gramEnd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LAAYRHPDFPLLEKAQQLLQSTGSPYSTNCWLCTSSSTETPGTAYPASPREWTSIEAELH  75</w:t>
      </w:r>
    </w:p>
    <w:p w:rsidR="00015568" w:rsidRPr="00015568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L +Y H    L      LL ++      NCWLC S </w:t>
      </w:r>
      <w:proofErr w:type="spellStart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>S</w:t>
      </w:r>
      <w:proofErr w:type="spellEnd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>+    TA PA   +W +    LH</w:t>
      </w:r>
    </w:p>
    <w:p w:rsidR="00015568" w:rsidRPr="00015568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proofErr w:type="spellStart"/>
      <w:proofErr w:type="gramStart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>Sbjct</w:t>
      </w:r>
      <w:proofErr w:type="spellEnd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38</w:t>
      </w:r>
      <w:proofErr w:type="gramEnd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LPSYLHHTINL---THSLLAASNPSLVNNCWLCISLSSSA-YTAVPAVQTDWATSPISLH  93</w:t>
      </w:r>
    </w:p>
    <w:p w:rsidR="00015568" w:rsidRPr="00015568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</w:p>
    <w:p w:rsidR="00015568" w:rsidRPr="00015568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proofErr w:type="gramStart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>Query  76</w:t>
      </w:r>
      <w:proofErr w:type="gramEnd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I---------------------SYRWDPNLKGLMRPANSLLSTVKQDF-PDIRQKPPIFG  113</w:t>
      </w:r>
    </w:p>
    <w:p w:rsidR="00015568" w:rsidRPr="00015568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+                     S </w:t>
      </w:r>
      <w:proofErr w:type="gramStart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>+  P</w:t>
      </w:r>
      <w:proofErr w:type="gramEnd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>++    + A +LL T  ++  P I   PPIFG</w:t>
      </w:r>
    </w:p>
    <w:p w:rsidR="00015568" w:rsidRPr="00015568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proofErr w:type="spellStart"/>
      <w:proofErr w:type="gramStart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>Sbjct</w:t>
      </w:r>
      <w:proofErr w:type="spellEnd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94</w:t>
      </w:r>
      <w:proofErr w:type="gramEnd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LRTSFNSPHLYPPEELIYFLDRSSKTSPDISH--QQAAALLRTYLKNLSPYINSTPPIFG  151</w:t>
      </w:r>
    </w:p>
    <w:p w:rsidR="00015568" w:rsidRPr="00015568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</w:p>
    <w:p w:rsidR="00015568" w:rsidRPr="00015568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proofErr w:type="gramStart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>Query  114</w:t>
      </w:r>
      <w:proofErr w:type="gramEnd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PIFTNINLMGIAPICVMAKRKNGTNVGTLPSTVCNVTFTVDSNQQTYQTYTHNQFRHQPR  173</w:t>
      </w:r>
    </w:p>
    <w:p w:rsidR="00015568" w:rsidRPr="00E8349D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de-DE"/>
        </w:rPr>
      </w:pPr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</w:t>
      </w:r>
      <w:r w:rsidRPr="00E8349D">
        <w:rPr>
          <w:rFonts w:ascii="Courier New" w:eastAsia="Times New Roman" w:hAnsi="Courier New" w:cs="Courier New"/>
          <w:sz w:val="18"/>
          <w:szCs w:val="18"/>
          <w:lang w:eastAsia="de-DE"/>
        </w:rPr>
        <w:t xml:space="preserve">P+ T   +   AP+C+  +R  G  +G L  + C+ T  + S   T    T   F  Q  </w:t>
      </w:r>
    </w:p>
    <w:p w:rsidR="00015568" w:rsidRPr="00E8349D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de-DE"/>
        </w:rPr>
      </w:pPr>
      <w:r w:rsidRPr="00E8349D">
        <w:rPr>
          <w:rFonts w:ascii="Courier New" w:eastAsia="Times New Roman" w:hAnsi="Courier New" w:cs="Courier New"/>
          <w:sz w:val="18"/>
          <w:szCs w:val="18"/>
          <w:lang w:eastAsia="de-DE"/>
        </w:rPr>
        <w:t>Sbjct  152  PLTTQTTIPVAAPLCISWQRPTGIPLGNLSPSRCSFTLHLRS-PTTNINETIGAF--QLH  208</w:t>
      </w:r>
    </w:p>
    <w:p w:rsidR="00015568" w:rsidRPr="00E8349D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de-DE"/>
        </w:rPr>
      </w:pPr>
    </w:p>
    <w:p w:rsidR="00015568" w:rsidRPr="00E8349D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de-DE"/>
        </w:rPr>
      </w:pPr>
      <w:r w:rsidRPr="00E8349D">
        <w:rPr>
          <w:rFonts w:ascii="Courier New" w:eastAsia="Times New Roman" w:hAnsi="Courier New" w:cs="Courier New"/>
          <w:sz w:val="18"/>
          <w:szCs w:val="18"/>
          <w:lang w:eastAsia="de-DE"/>
        </w:rPr>
        <w:t>Query  174  FPKPPNITFPQGTLLDKSSRFCQGRPSSCSTRNFWFRPADYNQ-------CLQISNLSST  226</w:t>
      </w:r>
    </w:p>
    <w:p w:rsidR="00015568" w:rsidRPr="00015568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E8349D">
        <w:rPr>
          <w:rFonts w:ascii="Courier New" w:eastAsia="Times New Roman" w:hAnsi="Courier New" w:cs="Courier New"/>
          <w:sz w:val="18"/>
          <w:szCs w:val="18"/>
          <w:lang w:eastAsia="de-DE"/>
        </w:rPr>
        <w:t xml:space="preserve">                </w:t>
      </w:r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P+I      L + SS +C GR   C + + W      +        CL I </w:t>
      </w:r>
      <w:proofErr w:type="gramStart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>+  +</w:t>
      </w:r>
      <w:proofErr w:type="gramEnd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</w:t>
      </w:r>
    </w:p>
    <w:p w:rsidR="00015568" w:rsidRPr="00015568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proofErr w:type="spellStart"/>
      <w:proofErr w:type="gramStart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>Sbjct</w:t>
      </w:r>
      <w:proofErr w:type="spellEnd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209</w:t>
      </w:r>
      <w:proofErr w:type="gramEnd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ITDKPSIN--TDKLKNISSNYCLGRHLPCISLHPWLSSPCSSDSPPRPSSCLLIPSPENN  266</w:t>
      </w:r>
    </w:p>
    <w:p w:rsidR="00015568" w:rsidRPr="00015568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</w:p>
    <w:p w:rsidR="00015568" w:rsidRPr="00015568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proofErr w:type="gramStart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>Query  227</w:t>
      </w:r>
      <w:proofErr w:type="gramEnd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AEWVLLDQTRNSLFWENKTKGANQ--SQTPCVQVLAGMTIATSYLGISAVSEFFGTSLTP  284</w:t>
      </w:r>
    </w:p>
    <w:p w:rsidR="00015568" w:rsidRPr="00E8349D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de-DE"/>
        </w:rPr>
      </w:pPr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</w:t>
      </w:r>
      <w:r w:rsidRPr="00E8349D">
        <w:rPr>
          <w:rFonts w:ascii="Courier New" w:eastAsia="Times New Roman" w:hAnsi="Courier New" w:cs="Courier New"/>
          <w:sz w:val="18"/>
          <w:szCs w:val="18"/>
          <w:lang w:eastAsia="de-DE"/>
        </w:rPr>
        <w:t xml:space="preserve">+E +L+D  R  +  EN+T  + Q   Q+P +Q L    +A S LG+      F T  + </w:t>
      </w:r>
    </w:p>
    <w:p w:rsidR="00015568" w:rsidRPr="00E8349D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de-DE"/>
        </w:rPr>
      </w:pPr>
      <w:r w:rsidRPr="00E8349D">
        <w:rPr>
          <w:rFonts w:ascii="Courier New" w:eastAsia="Times New Roman" w:hAnsi="Courier New" w:cs="Courier New"/>
          <w:sz w:val="18"/>
          <w:szCs w:val="18"/>
          <w:lang w:eastAsia="de-DE"/>
        </w:rPr>
        <w:t>Sbjct  267  SERLLVDTRRFLIHHENRTFPSTQLPHQSP-LQPLTAAALAGS-LGVWVQDTPFSTP-SH  323</w:t>
      </w:r>
    </w:p>
    <w:p w:rsidR="00015568" w:rsidRPr="00E8349D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de-DE"/>
        </w:rPr>
      </w:pPr>
    </w:p>
    <w:p w:rsidR="00015568" w:rsidRPr="00E8349D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de-DE"/>
        </w:rPr>
      </w:pPr>
      <w:r w:rsidRPr="00E8349D">
        <w:rPr>
          <w:rFonts w:ascii="Courier New" w:eastAsia="Times New Roman" w:hAnsi="Courier New" w:cs="Courier New"/>
          <w:sz w:val="18"/>
          <w:szCs w:val="18"/>
          <w:lang w:eastAsia="de-DE"/>
        </w:rPr>
        <w:t>Query  285  LFHFHISTCLKTQGAFYICGQSIHQCLPSNWTGTCTIGYVTPDIFIAPGNLSLPIPIYGN  344</w:t>
      </w:r>
    </w:p>
    <w:p w:rsidR="00015568" w:rsidRPr="00E8349D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de-DE"/>
        </w:rPr>
      </w:pPr>
      <w:r w:rsidRPr="00E8349D">
        <w:rPr>
          <w:rFonts w:ascii="Courier New" w:eastAsia="Times New Roman" w:hAnsi="Courier New" w:cs="Courier New"/>
          <w:sz w:val="18"/>
          <w:szCs w:val="18"/>
          <w:lang w:eastAsia="de-DE"/>
        </w:rPr>
        <w:t xml:space="preserve">            LF  H+  CL  QG F++CG S + CLP+NWTGTCT+ ++TP I  A G   LP+P+   </w:t>
      </w:r>
    </w:p>
    <w:p w:rsidR="00015568" w:rsidRPr="00E8349D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de-DE"/>
        </w:rPr>
      </w:pPr>
      <w:r w:rsidRPr="00E8349D">
        <w:rPr>
          <w:rFonts w:ascii="Courier New" w:eastAsia="Times New Roman" w:hAnsi="Courier New" w:cs="Courier New"/>
          <w:sz w:val="18"/>
          <w:szCs w:val="18"/>
          <w:lang w:eastAsia="de-DE"/>
        </w:rPr>
        <w:t>Sbjct  324  LFTLHLQFCLA-QGLFFLCGSSTYMCLPANWTGTCTLVFLTPKIQFANGTEELPVPLMTP  382</w:t>
      </w:r>
    </w:p>
    <w:p w:rsidR="00015568" w:rsidRPr="00E8349D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de-DE"/>
        </w:rPr>
      </w:pPr>
    </w:p>
    <w:p w:rsidR="00015568" w:rsidRPr="00E8349D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de-DE"/>
        </w:rPr>
      </w:pPr>
      <w:r w:rsidRPr="00E8349D">
        <w:rPr>
          <w:rFonts w:ascii="Courier New" w:eastAsia="Times New Roman" w:hAnsi="Courier New" w:cs="Courier New"/>
          <w:sz w:val="18"/>
          <w:szCs w:val="18"/>
          <w:lang w:eastAsia="de-DE"/>
        </w:rPr>
        <w:t>Query  345  SPLPRVRRAIHFIPLLAGLGILAGT---GTGIAGITKASLTYSQLSKEIANNIDTMAKAL  401</w:t>
      </w:r>
    </w:p>
    <w:p w:rsidR="00015568" w:rsidRPr="00015568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E8349D">
        <w:rPr>
          <w:rFonts w:ascii="Courier New" w:eastAsia="Times New Roman" w:hAnsi="Courier New" w:cs="Courier New"/>
          <w:sz w:val="18"/>
          <w:szCs w:val="18"/>
          <w:lang w:eastAsia="de-DE"/>
        </w:rPr>
        <w:t xml:space="preserve">            </w:t>
      </w:r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+   + +R </w:t>
      </w:r>
      <w:proofErr w:type="gramStart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>I  IPL</w:t>
      </w:r>
      <w:proofErr w:type="gramEnd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>+ GLG+ A T   GTGIAGI+ + +T+  LS + + +I  +++ L</w:t>
      </w:r>
    </w:p>
    <w:p w:rsidR="00015568" w:rsidRPr="00015568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proofErr w:type="spellStart"/>
      <w:proofErr w:type="gramStart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>Sbjct</w:t>
      </w:r>
      <w:proofErr w:type="spellEnd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383</w:t>
      </w:r>
      <w:proofErr w:type="gramEnd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T---QQKRVIPLIPLMVGLGLSASTVALGTGIAGISTSVMTFRSLSNDFSASITDISQTL  439</w:t>
      </w:r>
    </w:p>
    <w:p w:rsidR="00015568" w:rsidRPr="00015568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</w:p>
    <w:p w:rsidR="00015568" w:rsidRPr="00015568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proofErr w:type="gramStart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>Query  402</w:t>
      </w:r>
      <w:proofErr w:type="gramEnd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TTMQEQIDSLAAVVLQNRRGLDMLTAAQGGICLALDEKCCFWVNQSGKVQDNIRQLLNQA  461</w:t>
      </w:r>
    </w:p>
    <w:p w:rsidR="00015568" w:rsidRPr="00015568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+ +Q Q+DSLAAVVLQNRRGLD+LTA +GG+C+ L+E+CCF++NQSG V DNI++L ++A</w:t>
      </w:r>
    </w:p>
    <w:p w:rsidR="00015568" w:rsidRPr="00015568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proofErr w:type="spellStart"/>
      <w:proofErr w:type="gramStart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>Sbjct</w:t>
      </w:r>
      <w:proofErr w:type="spellEnd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440</w:t>
      </w:r>
      <w:proofErr w:type="gramEnd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SVLQAQVDSLAAVVLQNRRGLDLLTAEKGGLCIFLNEECCFYLNQSGLVYDNIKKLKDRA  499</w:t>
      </w:r>
    </w:p>
    <w:p w:rsidR="00015568" w:rsidRPr="00015568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</w:p>
    <w:p w:rsidR="00015568" w:rsidRPr="00015568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proofErr w:type="gramStart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>Query  462</w:t>
      </w:r>
      <w:proofErr w:type="gramEnd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SSLRERATQGWLNWEGTW---KWFSWVLPLTGPLVSLLLLLLFGPCLLNLITQFVSSRLQ  518</w:t>
      </w:r>
    </w:p>
    <w:p w:rsidR="00015568" w:rsidRPr="00015568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</w:t>
      </w:r>
      <w:proofErr w:type="gramStart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>L  +</w:t>
      </w:r>
      <w:proofErr w:type="gramEnd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A+      E  W    </w:t>
      </w:r>
      <w:proofErr w:type="spellStart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>W</w:t>
      </w:r>
      <w:proofErr w:type="spellEnd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SWVLP+  PL+ + LLLLFGPC+  L++QF+ +R+Q</w:t>
      </w:r>
    </w:p>
    <w:p w:rsidR="00015568" w:rsidRPr="00015568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proofErr w:type="spellStart"/>
      <w:proofErr w:type="gramStart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>Sbjct</w:t>
      </w:r>
      <w:proofErr w:type="spellEnd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500</w:t>
      </w:r>
      <w:proofErr w:type="gramEnd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QKLANQASN---YAEPPWALSNWMSWVLPIVSPLIPIFLLLLFGPCIFRLVSQFIQNRIQ  556</w:t>
      </w:r>
    </w:p>
    <w:p w:rsidR="00015568" w:rsidRPr="00015568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</w:p>
    <w:p w:rsidR="00015568" w:rsidRPr="00015568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proofErr w:type="gramStart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>Query  519</w:t>
      </w:r>
      <w:proofErr w:type="gramEnd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AI  520</w:t>
      </w:r>
    </w:p>
    <w:p w:rsidR="00015568" w:rsidRPr="00015568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AI</w:t>
      </w:r>
    </w:p>
    <w:p w:rsidR="00015568" w:rsidRPr="00015568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proofErr w:type="spellStart"/>
      <w:proofErr w:type="gramStart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>Sbjct</w:t>
      </w:r>
      <w:proofErr w:type="spellEnd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557</w:t>
      </w:r>
      <w:proofErr w:type="gramEnd"/>
      <w:r w:rsidRPr="00015568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AI  558</w:t>
      </w:r>
    </w:p>
    <w:p w:rsidR="00015568" w:rsidRPr="00015568" w:rsidRDefault="00015568" w:rsidP="000155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25395D" w:rsidRDefault="0025395D" w:rsidP="00435D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ahoma" w:eastAsia="Times New Roman" w:hAnsi="Tahoma" w:cs="Tahoma"/>
          <w:b/>
          <w:sz w:val="20"/>
          <w:szCs w:val="16"/>
          <w:lang w:val="en-US" w:eastAsia="de-DE"/>
        </w:rPr>
      </w:pPr>
    </w:p>
    <w:p w:rsidR="00015568" w:rsidRPr="00015568" w:rsidRDefault="00015568" w:rsidP="00435D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ahoma" w:eastAsia="Times New Roman" w:hAnsi="Tahoma" w:cs="Tahoma"/>
          <w:b/>
          <w:sz w:val="20"/>
          <w:szCs w:val="16"/>
          <w:lang w:val="en-US" w:eastAsia="de-DE"/>
        </w:rPr>
      </w:pPr>
      <w:r w:rsidRPr="00015568">
        <w:rPr>
          <w:rFonts w:ascii="Tahoma" w:eastAsia="Times New Roman" w:hAnsi="Tahoma" w:cs="Tahoma"/>
          <w:b/>
          <w:sz w:val="20"/>
          <w:szCs w:val="16"/>
          <w:lang w:val="en-US" w:eastAsia="de-DE"/>
        </w:rPr>
        <w:t>Complete analyzed sequence</w:t>
      </w:r>
      <w:r>
        <w:rPr>
          <w:rFonts w:ascii="Tahoma" w:eastAsia="Times New Roman" w:hAnsi="Tahoma" w:cs="Tahoma"/>
          <w:b/>
          <w:sz w:val="20"/>
          <w:szCs w:val="16"/>
          <w:lang w:val="en-US" w:eastAsia="de-DE"/>
        </w:rPr>
        <w:t xml:space="preserve"> (Query)</w:t>
      </w:r>
      <w:r w:rsidRPr="00015568">
        <w:rPr>
          <w:rFonts w:ascii="Tahoma" w:eastAsia="Times New Roman" w:hAnsi="Tahoma" w:cs="Tahoma"/>
          <w:b/>
          <w:sz w:val="20"/>
          <w:szCs w:val="16"/>
          <w:lang w:val="en-US" w:eastAsia="de-DE"/>
        </w:rPr>
        <w:t>:</w:t>
      </w:r>
    </w:p>
    <w:p w:rsidR="00015568" w:rsidRDefault="00015568" w:rsidP="00435D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E470BD" w:rsidRPr="00015568" w:rsidRDefault="00015568" w:rsidP="002539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15568">
        <w:rPr>
          <w:rFonts w:ascii="Courier New" w:eastAsia="Times New Roman" w:hAnsi="Courier New" w:cs="Courier New"/>
          <w:color w:val="000000"/>
          <w:lang w:eastAsia="de-DE"/>
        </w:rPr>
        <w:t>VTMGLLLLVLILTPSLAAYRHPDFPLLEKAQQLLQSTGSPYSTNCWLCTSSSTETPGTAYPASPREWTSIEAELHISYRWDPNLKGLMRPANSLLSTVKQDFPDIRQKPPIFGPIFTNINLMGIAPICVMAKRKNGTNVGTLPSTVCNVTFTVDSNQQTYQTYTHNQFRHQPRFPKPPNITFPQGTLLDKSSRFCQGRPSSCSTRNFWFRPADYNQCLQISNLSSTAEWVLLDQTRNSLFWENKTKGANQSQTPCVQVLAGMTIATSYLGISAVSEFFGTSLTPLFHFHISTCLKTQGAFYICGQSIHQCLPSNWTGTCTIGYVTPDIFIAPGNLSLPIPIYGNSPLPRVRRAIHFIPLLAGLGILAGTGTGIAGITKASLTYSQLSKEIANNIDTMAKALTTMQEQIDSLAAVVLQNRRGLDMLTAAQGGICLALDEKCCFWVNQSGKVQDNIRQLLNQASSLRERATQGWLNWEGTWKWFSWVLPLTGPLVSLLLLLLFGPCLLNLITQFVSSRLQAIKLQTNLSAGRHPRNIQESPF</w:t>
      </w:r>
      <w:bookmarkStart w:id="0" w:name="_GoBack"/>
      <w:bookmarkEnd w:id="0"/>
    </w:p>
    <w:sectPr w:rsidR="00E470BD" w:rsidRPr="00015568" w:rsidSect="005064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435D8A"/>
    <w:rsid w:val="00015568"/>
    <w:rsid w:val="00251335"/>
    <w:rsid w:val="0025395D"/>
    <w:rsid w:val="002B7F69"/>
    <w:rsid w:val="00435D8A"/>
    <w:rsid w:val="005064B6"/>
    <w:rsid w:val="00E470BD"/>
    <w:rsid w:val="00E834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064B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E470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ormal00200028web0029char">
    <w:name w:val="normal_0020_0028web_0029__char"/>
    <w:basedOn w:val="Absatz-Standardschriftart"/>
    <w:rsid w:val="00E470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E470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ormal00200028web0029char">
    <w:name w:val="normal_0020_0028web_0029__char"/>
    <w:basedOn w:val="Absatz-Standardschriftart"/>
    <w:rsid w:val="00E470B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08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25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98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025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845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98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67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05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03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205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1254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179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3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32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546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391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0831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54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700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83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61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29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003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1</Words>
  <Characters>2722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S. Staege</dc:creator>
  <cp:lastModifiedBy>Tine</cp:lastModifiedBy>
  <cp:revision>2</cp:revision>
  <cp:lastPrinted>2018-01-12T09:42:00Z</cp:lastPrinted>
  <dcterms:created xsi:type="dcterms:W3CDTF">2018-01-12T12:40:00Z</dcterms:created>
  <dcterms:modified xsi:type="dcterms:W3CDTF">2018-01-12T12:40:00Z</dcterms:modified>
</cp:coreProperties>
</file>